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99144" w14:textId="409126EF" w:rsidR="5FB71E8A" w:rsidRDefault="5FB71E8A" w:rsidP="5FB71E8A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5FB71E8A" w14:paraId="75E453C3" w14:textId="77777777" w:rsidTr="7CEB9F6C">
        <w:trPr>
          <w:trHeight w:val="300"/>
        </w:trPr>
        <w:tc>
          <w:tcPr>
            <w:tcW w:w="3120" w:type="dxa"/>
          </w:tcPr>
          <w:p w14:paraId="33D40359" w14:textId="4B586B5F" w:rsidR="5FB71E8A" w:rsidRDefault="7CEB9F6C" w:rsidP="7CEB9F6C">
            <w:pPr>
              <w:rPr>
                <w:b/>
                <w:bCs/>
              </w:rPr>
            </w:pPr>
            <w:r w:rsidRPr="7CEB9F6C">
              <w:rPr>
                <w:b/>
                <w:bCs/>
              </w:rPr>
              <w:t>GenBank Assembly Number</w:t>
            </w:r>
          </w:p>
        </w:tc>
        <w:tc>
          <w:tcPr>
            <w:tcW w:w="3120" w:type="dxa"/>
          </w:tcPr>
          <w:p w14:paraId="6E96ADA0" w14:textId="02360195" w:rsidR="5FB71E8A" w:rsidRDefault="7CEB9F6C" w:rsidP="7CEB9F6C">
            <w:pPr>
              <w:rPr>
                <w:b/>
                <w:bCs/>
              </w:rPr>
            </w:pPr>
            <w:r w:rsidRPr="7CEB9F6C">
              <w:rPr>
                <w:b/>
                <w:bCs/>
              </w:rPr>
              <w:t>Species Identification</w:t>
            </w:r>
          </w:p>
        </w:tc>
        <w:tc>
          <w:tcPr>
            <w:tcW w:w="3120" w:type="dxa"/>
          </w:tcPr>
          <w:p w14:paraId="658DE30C" w14:textId="249E5B6A" w:rsidR="5FB71E8A" w:rsidRDefault="7CEB9F6C" w:rsidP="7CEB9F6C">
            <w:pPr>
              <w:rPr>
                <w:b/>
                <w:bCs/>
              </w:rPr>
            </w:pPr>
            <w:r w:rsidRPr="7CEB9F6C">
              <w:rPr>
                <w:b/>
                <w:bCs/>
              </w:rPr>
              <w:t xml:space="preserve">Strain Name </w:t>
            </w:r>
          </w:p>
        </w:tc>
      </w:tr>
      <w:tr w:rsidR="5FB71E8A" w14:paraId="26BD6F5E" w14:textId="77777777" w:rsidTr="7CEB9F6C">
        <w:trPr>
          <w:trHeight w:val="300"/>
        </w:trPr>
        <w:tc>
          <w:tcPr>
            <w:tcW w:w="3120" w:type="dxa"/>
          </w:tcPr>
          <w:p w14:paraId="52E5E188" w14:textId="5B991A08" w:rsidR="5FB71E8A" w:rsidRDefault="7CEB9F6C" w:rsidP="5FB71E8A">
            <w:r>
              <w:t>GCA_000024285.1</w:t>
            </w:r>
          </w:p>
        </w:tc>
        <w:tc>
          <w:tcPr>
            <w:tcW w:w="3120" w:type="dxa"/>
          </w:tcPr>
          <w:p w14:paraId="3DC56B69" w14:textId="50D4105C" w:rsidR="5FB71E8A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Alicyclobacillus </w:t>
            </w:r>
            <w:proofErr w:type="spellStart"/>
            <w:r w:rsidRPr="7CEB9F6C">
              <w:rPr>
                <w:i/>
                <w:iCs/>
              </w:rPr>
              <w:t>acidocaldarius</w:t>
            </w:r>
            <w:proofErr w:type="spellEnd"/>
            <w:r w:rsidRPr="7CEB9F6C">
              <w:rPr>
                <w:i/>
                <w:iCs/>
              </w:rPr>
              <w:t xml:space="preserve"> </w:t>
            </w:r>
          </w:p>
        </w:tc>
        <w:tc>
          <w:tcPr>
            <w:tcW w:w="3120" w:type="dxa"/>
          </w:tcPr>
          <w:p w14:paraId="68A92FF3" w14:textId="42D087BA" w:rsidR="5FB71E8A" w:rsidRDefault="7CEB9F6C" w:rsidP="5FB71E8A">
            <w:r>
              <w:t>DSM 446</w:t>
            </w:r>
          </w:p>
        </w:tc>
      </w:tr>
      <w:tr w:rsidR="5FB71E8A" w14:paraId="575B2CF7" w14:textId="77777777" w:rsidTr="7CEB9F6C">
        <w:trPr>
          <w:trHeight w:val="300"/>
        </w:trPr>
        <w:tc>
          <w:tcPr>
            <w:tcW w:w="3120" w:type="dxa"/>
          </w:tcPr>
          <w:p w14:paraId="254936DB" w14:textId="1FA7D29E" w:rsidR="5FB71E8A" w:rsidRDefault="7CEB9F6C" w:rsidP="5FB71E8A">
            <w:r>
              <w:t>GCA_019749275.1</w:t>
            </w:r>
          </w:p>
        </w:tc>
        <w:tc>
          <w:tcPr>
            <w:tcW w:w="3120" w:type="dxa"/>
          </w:tcPr>
          <w:p w14:paraId="220935C4" w14:textId="06CA4C79" w:rsidR="5FB71E8A" w:rsidRDefault="7CEB9F6C" w:rsidP="7CEB9F6C">
            <w:pPr>
              <w:rPr>
                <w:i/>
                <w:iCs/>
              </w:rPr>
            </w:pPr>
            <w:proofErr w:type="spellStart"/>
            <w:r w:rsidRPr="7CEB9F6C">
              <w:rPr>
                <w:i/>
                <w:iCs/>
              </w:rPr>
              <w:t>Paenibacillus</w:t>
            </w:r>
            <w:proofErr w:type="spellEnd"/>
            <w:r w:rsidRPr="7CEB9F6C">
              <w:rPr>
                <w:i/>
                <w:iCs/>
              </w:rPr>
              <w:t xml:space="preserve"> </w:t>
            </w:r>
            <w:proofErr w:type="spellStart"/>
            <w:r w:rsidRPr="7CEB9F6C">
              <w:rPr>
                <w:i/>
                <w:iCs/>
              </w:rPr>
              <w:t>xylanexedens</w:t>
            </w:r>
            <w:proofErr w:type="spellEnd"/>
          </w:p>
        </w:tc>
        <w:tc>
          <w:tcPr>
            <w:tcW w:w="3120" w:type="dxa"/>
          </w:tcPr>
          <w:p w14:paraId="750E2AAF" w14:textId="3875E9B4" w:rsidR="5FB71E8A" w:rsidRDefault="7CEB9F6C" w:rsidP="5FB71E8A">
            <w:r>
              <w:t>PL-R3</w:t>
            </w:r>
          </w:p>
        </w:tc>
      </w:tr>
      <w:tr w:rsidR="5FB71E8A" w14:paraId="1F692DAA" w14:textId="77777777" w:rsidTr="7CEB9F6C">
        <w:trPr>
          <w:trHeight w:val="300"/>
        </w:trPr>
        <w:tc>
          <w:tcPr>
            <w:tcW w:w="3120" w:type="dxa"/>
          </w:tcPr>
          <w:p w14:paraId="55BA8AF6" w14:textId="06E54041" w:rsidR="5FB71E8A" w:rsidRDefault="7CEB9F6C" w:rsidP="5FB71E8A">
            <w:r>
              <w:t>GCA_017874615.1</w:t>
            </w:r>
          </w:p>
        </w:tc>
        <w:tc>
          <w:tcPr>
            <w:tcW w:w="3120" w:type="dxa"/>
          </w:tcPr>
          <w:p w14:paraId="7E8AD91E" w14:textId="031063BF" w:rsidR="5FB71E8A" w:rsidRDefault="7CEB9F6C" w:rsidP="7CEB9F6C">
            <w:pPr>
              <w:rPr>
                <w:i/>
                <w:iCs/>
              </w:rPr>
            </w:pPr>
            <w:proofErr w:type="spellStart"/>
            <w:r w:rsidRPr="7CEB9F6C">
              <w:rPr>
                <w:i/>
                <w:iCs/>
              </w:rPr>
              <w:t>Paenibacillus</w:t>
            </w:r>
            <w:proofErr w:type="spellEnd"/>
            <w:r w:rsidRPr="7CEB9F6C">
              <w:rPr>
                <w:i/>
                <w:iCs/>
              </w:rPr>
              <w:t xml:space="preserve"> </w:t>
            </w:r>
            <w:proofErr w:type="spellStart"/>
            <w:r w:rsidRPr="7CEB9F6C">
              <w:rPr>
                <w:i/>
                <w:iCs/>
              </w:rPr>
              <w:t>xylanexedens</w:t>
            </w:r>
            <w:proofErr w:type="spellEnd"/>
          </w:p>
        </w:tc>
        <w:tc>
          <w:tcPr>
            <w:tcW w:w="3120" w:type="dxa"/>
          </w:tcPr>
          <w:p w14:paraId="185EB770" w14:textId="1AE2F494" w:rsidR="5FB71E8A" w:rsidRDefault="7CEB9F6C" w:rsidP="5FB71E8A">
            <w:r>
              <w:t>DSM 21292</w:t>
            </w:r>
          </w:p>
        </w:tc>
      </w:tr>
      <w:tr w:rsidR="5FB71E8A" w14:paraId="418BE3E8" w14:textId="77777777" w:rsidTr="7CEB9F6C">
        <w:trPr>
          <w:trHeight w:val="300"/>
        </w:trPr>
        <w:tc>
          <w:tcPr>
            <w:tcW w:w="3120" w:type="dxa"/>
          </w:tcPr>
          <w:p w14:paraId="6CC7BC22" w14:textId="28E12A60" w:rsidR="5FB71E8A" w:rsidRDefault="7CEB9F6C" w:rsidP="5FB71E8A">
            <w:r>
              <w:t>GCA_001677985.1</w:t>
            </w:r>
          </w:p>
        </w:tc>
        <w:tc>
          <w:tcPr>
            <w:tcW w:w="3120" w:type="dxa"/>
          </w:tcPr>
          <w:p w14:paraId="4CF5D575" w14:textId="22096BBE" w:rsidR="5FB71E8A" w:rsidRDefault="7CEB9F6C" w:rsidP="7CEB9F6C">
            <w:pPr>
              <w:rPr>
                <w:i/>
                <w:iCs/>
              </w:rPr>
            </w:pPr>
            <w:proofErr w:type="spellStart"/>
            <w:r w:rsidRPr="7CEB9F6C">
              <w:rPr>
                <w:i/>
                <w:iCs/>
              </w:rPr>
              <w:t>Solibacillus</w:t>
            </w:r>
            <w:proofErr w:type="spellEnd"/>
            <w:r w:rsidRPr="7CEB9F6C">
              <w:rPr>
                <w:i/>
                <w:iCs/>
              </w:rPr>
              <w:t xml:space="preserve"> silvestris</w:t>
            </w:r>
          </w:p>
        </w:tc>
        <w:tc>
          <w:tcPr>
            <w:tcW w:w="3120" w:type="dxa"/>
          </w:tcPr>
          <w:p w14:paraId="364FDD29" w14:textId="567A4047" w:rsidR="5FB71E8A" w:rsidRDefault="7CEB9F6C" w:rsidP="5FB71E8A">
            <w:r>
              <w:t>MROC3</w:t>
            </w:r>
          </w:p>
        </w:tc>
      </w:tr>
      <w:tr w:rsidR="5FB71E8A" w14:paraId="6D8BCB05" w14:textId="77777777" w:rsidTr="7CEB9F6C">
        <w:trPr>
          <w:trHeight w:val="300"/>
        </w:trPr>
        <w:tc>
          <w:tcPr>
            <w:tcW w:w="3120" w:type="dxa"/>
          </w:tcPr>
          <w:p w14:paraId="75569F6F" w14:textId="156E775F" w:rsidR="5FB71E8A" w:rsidRDefault="7CEB9F6C" w:rsidP="5FB71E8A">
            <w:r>
              <w:t>GCA_023168345.1</w:t>
            </w:r>
          </w:p>
        </w:tc>
        <w:tc>
          <w:tcPr>
            <w:tcW w:w="3120" w:type="dxa"/>
          </w:tcPr>
          <w:p w14:paraId="52695A00" w14:textId="4ED3FEC5" w:rsidR="5FB71E8A" w:rsidRDefault="7CEB9F6C" w:rsidP="7CEB9F6C">
            <w:pPr>
              <w:rPr>
                <w:i/>
                <w:iCs/>
              </w:rPr>
            </w:pPr>
            <w:proofErr w:type="spellStart"/>
            <w:r w:rsidRPr="7CEB9F6C">
              <w:rPr>
                <w:i/>
                <w:iCs/>
              </w:rPr>
              <w:t>Lysinibacillus</w:t>
            </w:r>
            <w:proofErr w:type="spellEnd"/>
            <w:r w:rsidRPr="7CEB9F6C">
              <w:rPr>
                <w:i/>
                <w:iCs/>
              </w:rPr>
              <w:t xml:space="preserve"> species</w:t>
            </w:r>
          </w:p>
        </w:tc>
        <w:tc>
          <w:tcPr>
            <w:tcW w:w="3120" w:type="dxa"/>
          </w:tcPr>
          <w:p w14:paraId="0F5E0329" w14:textId="74862C1A" w:rsidR="5FB71E8A" w:rsidRDefault="7CEB9F6C" w:rsidP="5FB71E8A">
            <w:r>
              <w:t>PLM2</w:t>
            </w:r>
          </w:p>
        </w:tc>
      </w:tr>
      <w:tr w:rsidR="5FB71E8A" w14:paraId="400B7142" w14:textId="77777777" w:rsidTr="7CEB9F6C">
        <w:trPr>
          <w:trHeight w:val="300"/>
        </w:trPr>
        <w:tc>
          <w:tcPr>
            <w:tcW w:w="3120" w:type="dxa"/>
          </w:tcPr>
          <w:p w14:paraId="63E997E7" w14:textId="22CEFF03" w:rsidR="5FB71E8A" w:rsidRDefault="7CEB9F6C" w:rsidP="5FB71E8A">
            <w:r>
              <w:t>GCA_000473245.1</w:t>
            </w:r>
          </w:p>
        </w:tc>
        <w:tc>
          <w:tcPr>
            <w:tcW w:w="3120" w:type="dxa"/>
          </w:tcPr>
          <w:p w14:paraId="113FBAE8" w14:textId="3C55FCE8" w:rsidR="5FB71E8A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infantis</w:t>
            </w:r>
            <w:proofErr w:type="spellEnd"/>
            <w:r w:rsidRPr="7CEB9F6C">
              <w:rPr>
                <w:i/>
                <w:iCs/>
              </w:rPr>
              <w:t xml:space="preserve"> </w:t>
            </w:r>
          </w:p>
        </w:tc>
        <w:tc>
          <w:tcPr>
            <w:tcW w:w="3120" w:type="dxa"/>
          </w:tcPr>
          <w:p w14:paraId="3D052C7B" w14:textId="05256291" w:rsidR="5FB71E8A" w:rsidRDefault="7CEB9F6C" w:rsidP="5FB71E8A">
            <w:r>
              <w:t>NRRL B-14911</w:t>
            </w:r>
          </w:p>
        </w:tc>
      </w:tr>
      <w:tr w:rsidR="5FB71E8A" w14:paraId="55FDA566" w14:textId="77777777" w:rsidTr="7CEB9F6C">
        <w:trPr>
          <w:trHeight w:val="300"/>
        </w:trPr>
        <w:tc>
          <w:tcPr>
            <w:tcW w:w="3120" w:type="dxa"/>
          </w:tcPr>
          <w:p w14:paraId="3DA07F6B" w14:textId="04D8D001" w:rsidR="5FB71E8A" w:rsidRDefault="7CEB9F6C" w:rsidP="5FB71E8A">
            <w:r>
              <w:t>GCA_017303255.1</w:t>
            </w:r>
          </w:p>
        </w:tc>
        <w:tc>
          <w:tcPr>
            <w:tcW w:w="3120" w:type="dxa"/>
          </w:tcPr>
          <w:p w14:paraId="5776CC69" w14:textId="10F393CD" w:rsidR="5FB71E8A" w:rsidRDefault="7CEB9F6C" w:rsidP="7CEB9F6C">
            <w:pPr>
              <w:rPr>
                <w:i/>
                <w:iCs/>
              </w:rPr>
            </w:pPr>
            <w:proofErr w:type="spellStart"/>
            <w:r w:rsidRPr="7CEB9F6C">
              <w:rPr>
                <w:i/>
                <w:iCs/>
              </w:rPr>
              <w:t>Priestia</w:t>
            </w:r>
            <w:proofErr w:type="spellEnd"/>
            <w:r w:rsidRPr="7CEB9F6C">
              <w:rPr>
                <w:i/>
                <w:iCs/>
              </w:rPr>
              <w:t xml:space="preserve"> </w:t>
            </w:r>
            <w:proofErr w:type="spellStart"/>
            <w:r w:rsidRPr="7CEB9F6C">
              <w:rPr>
                <w:i/>
                <w:iCs/>
              </w:rPr>
              <w:t>flexa</w:t>
            </w:r>
            <w:proofErr w:type="spellEnd"/>
          </w:p>
        </w:tc>
        <w:tc>
          <w:tcPr>
            <w:tcW w:w="3120" w:type="dxa"/>
          </w:tcPr>
          <w:p w14:paraId="08CF9ACB" w14:textId="13DF144B" w:rsidR="5FB71E8A" w:rsidRDefault="7CEB9F6C" w:rsidP="5FB71E8A">
            <w:r>
              <w:t>GN22-4</w:t>
            </w:r>
          </w:p>
        </w:tc>
      </w:tr>
      <w:tr w:rsidR="5FB71E8A" w14:paraId="558DFBAB" w14:textId="77777777" w:rsidTr="7CEB9F6C">
        <w:trPr>
          <w:trHeight w:val="300"/>
        </w:trPr>
        <w:tc>
          <w:tcPr>
            <w:tcW w:w="3120" w:type="dxa"/>
          </w:tcPr>
          <w:p w14:paraId="7624B2D0" w14:textId="4DF28308" w:rsidR="5FB71E8A" w:rsidRDefault="7CEB9F6C" w:rsidP="5FB71E8A">
            <w:r>
              <w:t>GCA_011405335.1</w:t>
            </w:r>
          </w:p>
        </w:tc>
        <w:tc>
          <w:tcPr>
            <w:tcW w:w="3120" w:type="dxa"/>
          </w:tcPr>
          <w:p w14:paraId="6DDA4022" w14:textId="593D1FB0" w:rsidR="5FB71E8A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wiedmannii</w:t>
            </w:r>
            <w:proofErr w:type="spellEnd"/>
          </w:p>
        </w:tc>
        <w:tc>
          <w:tcPr>
            <w:tcW w:w="3120" w:type="dxa"/>
          </w:tcPr>
          <w:p w14:paraId="56FE00FE" w14:textId="3FC47C36" w:rsidR="5FB71E8A" w:rsidRDefault="7CEB9F6C" w:rsidP="5FB71E8A">
            <w:r>
              <w:t>PL1</w:t>
            </w:r>
          </w:p>
        </w:tc>
      </w:tr>
      <w:tr w:rsidR="7CEB9F6C" w14:paraId="44A4CA76" w14:textId="77777777" w:rsidTr="7CEB9F6C">
        <w:trPr>
          <w:trHeight w:val="300"/>
        </w:trPr>
        <w:tc>
          <w:tcPr>
            <w:tcW w:w="3120" w:type="dxa"/>
          </w:tcPr>
          <w:p w14:paraId="458C657A" w14:textId="3C0D8B02" w:rsidR="7CEB9F6C" w:rsidRDefault="7CEB9F6C" w:rsidP="7CEB9F6C">
            <w:r>
              <w:t>GCA_019749315.1</w:t>
            </w:r>
          </w:p>
        </w:tc>
        <w:tc>
          <w:tcPr>
            <w:tcW w:w="3120" w:type="dxa"/>
          </w:tcPr>
          <w:p w14:paraId="1AACE7B5" w14:textId="73800B97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cereus</w:t>
            </w:r>
          </w:p>
        </w:tc>
        <w:tc>
          <w:tcPr>
            <w:tcW w:w="3120" w:type="dxa"/>
          </w:tcPr>
          <w:p w14:paraId="2CDCB1B6" w14:textId="5ABDB446" w:rsidR="7CEB9F6C" w:rsidRDefault="7CEB9F6C" w:rsidP="7CEB9F6C">
            <w:r>
              <w:t>I1-R4</w:t>
            </w:r>
          </w:p>
        </w:tc>
      </w:tr>
      <w:tr w:rsidR="7CEB9F6C" w14:paraId="3AE3100A" w14:textId="77777777" w:rsidTr="7CEB9F6C">
        <w:trPr>
          <w:trHeight w:val="300"/>
        </w:trPr>
        <w:tc>
          <w:tcPr>
            <w:tcW w:w="3120" w:type="dxa"/>
          </w:tcPr>
          <w:p w14:paraId="15A9DF29" w14:textId="5AAF73BB" w:rsidR="7CEB9F6C" w:rsidRDefault="7CEB9F6C" w:rsidP="7CEB9F6C">
            <w:r>
              <w:t>GCA_013345915.1</w:t>
            </w:r>
          </w:p>
        </w:tc>
        <w:tc>
          <w:tcPr>
            <w:tcW w:w="3120" w:type="dxa"/>
          </w:tcPr>
          <w:p w14:paraId="0A943A2C" w14:textId="67DC788E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thuringiensis</w:t>
            </w:r>
          </w:p>
        </w:tc>
        <w:tc>
          <w:tcPr>
            <w:tcW w:w="3120" w:type="dxa"/>
          </w:tcPr>
          <w:p w14:paraId="16D35ABF" w14:textId="4F6144E0" w:rsidR="7CEB9F6C" w:rsidRDefault="7CEB9F6C" w:rsidP="7CEB9F6C">
            <w:r>
              <w:t>IIF4SW-P5</w:t>
            </w:r>
          </w:p>
        </w:tc>
      </w:tr>
      <w:tr w:rsidR="7CEB9F6C" w14:paraId="06B46950" w14:textId="77777777" w:rsidTr="7CEB9F6C">
        <w:trPr>
          <w:trHeight w:val="300"/>
        </w:trPr>
        <w:tc>
          <w:tcPr>
            <w:tcW w:w="3120" w:type="dxa"/>
          </w:tcPr>
          <w:p w14:paraId="6465639C" w14:textId="71DAE5FA" w:rsidR="7CEB9F6C" w:rsidRDefault="7CEB9F6C" w:rsidP="7CEB9F6C">
            <w:r>
              <w:t>GCA_009740005.1</w:t>
            </w:r>
          </w:p>
        </w:tc>
        <w:tc>
          <w:tcPr>
            <w:tcW w:w="3120" w:type="dxa"/>
          </w:tcPr>
          <w:p w14:paraId="105BA98D" w14:textId="40A738A6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albus</w:t>
            </w:r>
          </w:p>
        </w:tc>
        <w:tc>
          <w:tcPr>
            <w:tcW w:w="3120" w:type="dxa"/>
          </w:tcPr>
          <w:p w14:paraId="1F0621FF" w14:textId="1A2AAC3B" w:rsidR="7CEB9F6C" w:rsidRDefault="7CEB9F6C" w:rsidP="7CEB9F6C">
            <w:r>
              <w:t>DLOU-</w:t>
            </w:r>
            <w:proofErr w:type="spellStart"/>
            <w:r>
              <w:t>Yingkou</w:t>
            </w:r>
            <w:proofErr w:type="spellEnd"/>
          </w:p>
        </w:tc>
      </w:tr>
      <w:tr w:rsidR="7CEB9F6C" w14:paraId="1C817C3A" w14:textId="77777777" w:rsidTr="7CEB9F6C">
        <w:trPr>
          <w:trHeight w:val="300"/>
        </w:trPr>
        <w:tc>
          <w:tcPr>
            <w:tcW w:w="3120" w:type="dxa"/>
          </w:tcPr>
          <w:p w14:paraId="4189BE96" w14:textId="048006B3" w:rsidR="7CEB9F6C" w:rsidRDefault="7CEB9F6C" w:rsidP="7CEB9F6C">
            <w:r>
              <w:t>GCA_003612955.1</w:t>
            </w:r>
          </w:p>
        </w:tc>
        <w:tc>
          <w:tcPr>
            <w:tcW w:w="3120" w:type="dxa"/>
          </w:tcPr>
          <w:p w14:paraId="727FC6F8" w14:textId="7250D459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mobilis</w:t>
            </w:r>
            <w:proofErr w:type="spellEnd"/>
          </w:p>
        </w:tc>
        <w:tc>
          <w:tcPr>
            <w:tcW w:w="3120" w:type="dxa"/>
          </w:tcPr>
          <w:p w14:paraId="1A1819B0" w14:textId="7AD4C7B9" w:rsidR="7CEB9F6C" w:rsidRDefault="7CEB9F6C" w:rsidP="7CEB9F6C">
            <w:r>
              <w:t>ML-A2C4</w:t>
            </w:r>
          </w:p>
        </w:tc>
      </w:tr>
      <w:tr w:rsidR="7CEB9F6C" w14:paraId="4ED8FF87" w14:textId="77777777" w:rsidTr="7CEB9F6C">
        <w:trPr>
          <w:trHeight w:val="300"/>
        </w:trPr>
        <w:tc>
          <w:tcPr>
            <w:tcW w:w="3120" w:type="dxa"/>
          </w:tcPr>
          <w:p w14:paraId="79901202" w14:textId="2F14E5BC" w:rsidR="7CEB9F6C" w:rsidRDefault="7CEB9F6C" w:rsidP="7CEB9F6C">
            <w:r>
              <w:t>GCA_018741285.1</w:t>
            </w:r>
          </w:p>
        </w:tc>
        <w:tc>
          <w:tcPr>
            <w:tcW w:w="3120" w:type="dxa"/>
          </w:tcPr>
          <w:p w14:paraId="6D8A1497" w14:textId="53E22D8B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wiedmannii</w:t>
            </w:r>
            <w:proofErr w:type="spellEnd"/>
          </w:p>
        </w:tc>
        <w:tc>
          <w:tcPr>
            <w:tcW w:w="3120" w:type="dxa"/>
          </w:tcPr>
          <w:p w14:paraId="18B3AFD1" w14:textId="0D2EC029" w:rsidR="7CEB9F6C" w:rsidRDefault="7CEB9F6C" w:rsidP="7CEB9F6C">
            <w:r>
              <w:t>JAS07/5</w:t>
            </w:r>
          </w:p>
        </w:tc>
      </w:tr>
      <w:tr w:rsidR="7CEB9F6C" w14:paraId="0844F003" w14:textId="77777777" w:rsidTr="7CEB9F6C">
        <w:trPr>
          <w:trHeight w:val="300"/>
        </w:trPr>
        <w:tc>
          <w:tcPr>
            <w:tcW w:w="3120" w:type="dxa"/>
          </w:tcPr>
          <w:p w14:paraId="1FE4522F" w14:textId="03A38791" w:rsidR="7CEB9F6C" w:rsidRDefault="7CEB9F6C" w:rsidP="7CEB9F6C">
            <w:r>
              <w:t>GCA_003866015.1</w:t>
            </w:r>
          </w:p>
        </w:tc>
        <w:tc>
          <w:tcPr>
            <w:tcW w:w="3120" w:type="dxa"/>
          </w:tcPr>
          <w:p w14:paraId="54C4B860" w14:textId="1C23D8A7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wiedmannii</w:t>
            </w:r>
            <w:proofErr w:type="spellEnd"/>
          </w:p>
        </w:tc>
        <w:tc>
          <w:tcPr>
            <w:tcW w:w="3120" w:type="dxa"/>
          </w:tcPr>
          <w:p w14:paraId="4F9542A0" w14:textId="6F618D95" w:rsidR="7CEB9F6C" w:rsidRDefault="7CEB9F6C" w:rsidP="7CEB9F6C">
            <w:r>
              <w:t>FCC41</w:t>
            </w:r>
          </w:p>
        </w:tc>
      </w:tr>
      <w:tr w:rsidR="7CEB9F6C" w14:paraId="516E113F" w14:textId="77777777" w:rsidTr="7CEB9F6C">
        <w:trPr>
          <w:trHeight w:val="300"/>
        </w:trPr>
        <w:tc>
          <w:tcPr>
            <w:tcW w:w="3120" w:type="dxa"/>
          </w:tcPr>
          <w:p w14:paraId="1726B79B" w14:textId="7C169CEC" w:rsidR="7CEB9F6C" w:rsidRDefault="7CEB9F6C" w:rsidP="7CEB9F6C">
            <w:r>
              <w:t>GCA_019037245.1</w:t>
            </w:r>
          </w:p>
        </w:tc>
        <w:tc>
          <w:tcPr>
            <w:tcW w:w="3120" w:type="dxa"/>
          </w:tcPr>
          <w:p w14:paraId="08AF84B6" w14:textId="09A35285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licheniformis</w:t>
            </w:r>
          </w:p>
        </w:tc>
        <w:tc>
          <w:tcPr>
            <w:tcW w:w="3120" w:type="dxa"/>
          </w:tcPr>
          <w:p w14:paraId="7949732F" w14:textId="660AEEE8" w:rsidR="7CEB9F6C" w:rsidRDefault="7CEB9F6C" w:rsidP="7CEB9F6C">
            <w:r>
              <w:t>179-J 6A2 HS</w:t>
            </w:r>
          </w:p>
        </w:tc>
      </w:tr>
      <w:tr w:rsidR="7CEB9F6C" w14:paraId="4F07F2D2" w14:textId="77777777" w:rsidTr="7CEB9F6C">
        <w:trPr>
          <w:trHeight w:val="300"/>
        </w:trPr>
        <w:tc>
          <w:tcPr>
            <w:tcW w:w="3120" w:type="dxa"/>
          </w:tcPr>
          <w:p w14:paraId="1F382693" w14:textId="23AFF191" w:rsidR="7CEB9F6C" w:rsidRDefault="7CEB9F6C" w:rsidP="7CEB9F6C">
            <w:r>
              <w:t>GCA_019037645.1</w:t>
            </w:r>
          </w:p>
        </w:tc>
        <w:tc>
          <w:tcPr>
            <w:tcW w:w="3120" w:type="dxa"/>
          </w:tcPr>
          <w:p w14:paraId="22C4EE25" w14:textId="4D0B97E9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subtilis</w:t>
            </w:r>
          </w:p>
        </w:tc>
        <w:tc>
          <w:tcPr>
            <w:tcW w:w="3120" w:type="dxa"/>
          </w:tcPr>
          <w:p w14:paraId="2F31E3E5" w14:textId="60699E8F" w:rsidR="7CEB9F6C" w:rsidRDefault="7CEB9F6C" w:rsidP="7CEB9F6C">
            <w:r>
              <w:t>179-F 1A1 HS</w:t>
            </w:r>
          </w:p>
        </w:tc>
      </w:tr>
      <w:tr w:rsidR="7CEB9F6C" w14:paraId="3D2F2F98" w14:textId="77777777" w:rsidTr="7CEB9F6C">
        <w:trPr>
          <w:trHeight w:val="300"/>
        </w:trPr>
        <w:tc>
          <w:tcPr>
            <w:tcW w:w="3120" w:type="dxa"/>
          </w:tcPr>
          <w:p w14:paraId="338D82B0" w14:textId="00130040" w:rsidR="7CEB9F6C" w:rsidRDefault="7CEB9F6C" w:rsidP="7CEB9F6C">
            <w:r>
              <w:t>GCA_019748655.1</w:t>
            </w:r>
          </w:p>
        </w:tc>
        <w:tc>
          <w:tcPr>
            <w:tcW w:w="3120" w:type="dxa"/>
          </w:tcPr>
          <w:p w14:paraId="0F7CCD55" w14:textId="5CD2378D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velezensis</w:t>
            </w:r>
            <w:proofErr w:type="spellEnd"/>
          </w:p>
        </w:tc>
        <w:tc>
          <w:tcPr>
            <w:tcW w:w="3120" w:type="dxa"/>
          </w:tcPr>
          <w:p w14:paraId="7CB28725" w14:textId="08E64D09" w:rsidR="7CEB9F6C" w:rsidRDefault="7CEB9F6C" w:rsidP="7CEB9F6C">
            <w:r>
              <w:t>S/N-302-OC-B3</w:t>
            </w:r>
          </w:p>
        </w:tc>
      </w:tr>
      <w:tr w:rsidR="7CEB9F6C" w14:paraId="3676352E" w14:textId="77777777" w:rsidTr="7CEB9F6C">
        <w:trPr>
          <w:trHeight w:val="300"/>
        </w:trPr>
        <w:tc>
          <w:tcPr>
            <w:tcW w:w="3120" w:type="dxa"/>
          </w:tcPr>
          <w:p w14:paraId="3B3FD64B" w14:textId="410C77A7" w:rsidR="7CEB9F6C" w:rsidRDefault="7CEB9F6C" w:rsidP="7CEB9F6C">
            <w:r>
              <w:t>GCA_019749155.1</w:t>
            </w:r>
          </w:p>
        </w:tc>
        <w:tc>
          <w:tcPr>
            <w:tcW w:w="3120" w:type="dxa"/>
          </w:tcPr>
          <w:p w14:paraId="1E47634F" w14:textId="2B2D753E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velezensis</w:t>
            </w:r>
            <w:proofErr w:type="spellEnd"/>
          </w:p>
        </w:tc>
        <w:tc>
          <w:tcPr>
            <w:tcW w:w="3120" w:type="dxa"/>
          </w:tcPr>
          <w:p w14:paraId="4DEF4C45" w14:textId="288B7266" w:rsidR="7CEB9F6C" w:rsidRDefault="7CEB9F6C" w:rsidP="7CEB9F6C">
            <w:r>
              <w:t>J3-P2</w:t>
            </w:r>
          </w:p>
        </w:tc>
      </w:tr>
      <w:tr w:rsidR="7CEB9F6C" w14:paraId="717B9134" w14:textId="77777777" w:rsidTr="7CEB9F6C">
        <w:trPr>
          <w:trHeight w:val="300"/>
        </w:trPr>
        <w:tc>
          <w:tcPr>
            <w:tcW w:w="3120" w:type="dxa"/>
          </w:tcPr>
          <w:p w14:paraId="6D007285" w14:textId="3FB2ADE3" w:rsidR="7CEB9F6C" w:rsidRDefault="7CEB9F6C" w:rsidP="7CEB9F6C">
            <w:r>
              <w:t>GCA_019749135.1</w:t>
            </w:r>
          </w:p>
        </w:tc>
        <w:tc>
          <w:tcPr>
            <w:tcW w:w="3120" w:type="dxa"/>
          </w:tcPr>
          <w:p w14:paraId="605C4862" w14:textId="2D70DD87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velezensis</w:t>
            </w:r>
            <w:proofErr w:type="spellEnd"/>
          </w:p>
        </w:tc>
        <w:tc>
          <w:tcPr>
            <w:tcW w:w="3120" w:type="dxa"/>
          </w:tcPr>
          <w:p w14:paraId="4E0509C1" w14:textId="470AC87F" w:rsidR="7CEB9F6C" w:rsidRDefault="7CEB9F6C" w:rsidP="7CEB9F6C">
            <w:r>
              <w:t>JS3-R4</w:t>
            </w:r>
          </w:p>
        </w:tc>
      </w:tr>
      <w:tr w:rsidR="7CEB9F6C" w14:paraId="3FABDE3A" w14:textId="77777777" w:rsidTr="7CEB9F6C">
        <w:trPr>
          <w:trHeight w:val="300"/>
        </w:trPr>
        <w:tc>
          <w:tcPr>
            <w:tcW w:w="3120" w:type="dxa"/>
          </w:tcPr>
          <w:p w14:paraId="325DAA3B" w14:textId="78790033" w:rsidR="7CEB9F6C" w:rsidRDefault="7CEB9F6C" w:rsidP="7CEB9F6C">
            <w:r>
              <w:t>GCA_019037745.1</w:t>
            </w:r>
          </w:p>
        </w:tc>
        <w:tc>
          <w:tcPr>
            <w:tcW w:w="3120" w:type="dxa"/>
          </w:tcPr>
          <w:p w14:paraId="059FF2A6" w14:textId="2DC9B501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altitudinis</w:t>
            </w:r>
            <w:proofErr w:type="spellEnd"/>
          </w:p>
        </w:tc>
        <w:tc>
          <w:tcPr>
            <w:tcW w:w="3120" w:type="dxa"/>
          </w:tcPr>
          <w:p w14:paraId="763CCAED" w14:textId="2C1C23C8" w:rsidR="7CEB9F6C" w:rsidRDefault="7CEB9F6C" w:rsidP="7CEB9F6C">
            <w:r>
              <w:t>179-D 10A1 HS</w:t>
            </w:r>
          </w:p>
        </w:tc>
      </w:tr>
      <w:tr w:rsidR="7CEB9F6C" w14:paraId="2EBCC1FC" w14:textId="77777777" w:rsidTr="7CEB9F6C">
        <w:trPr>
          <w:trHeight w:val="300"/>
        </w:trPr>
        <w:tc>
          <w:tcPr>
            <w:tcW w:w="3120" w:type="dxa"/>
          </w:tcPr>
          <w:p w14:paraId="7169723C" w14:textId="0C13A37F" w:rsidR="7CEB9F6C" w:rsidRDefault="7CEB9F6C" w:rsidP="7CEB9F6C">
            <w:r>
              <w:t>GCA_019037045.1</w:t>
            </w:r>
          </w:p>
        </w:tc>
        <w:tc>
          <w:tcPr>
            <w:tcW w:w="3120" w:type="dxa"/>
          </w:tcPr>
          <w:p w14:paraId="674550FE" w14:textId="39B2BF65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pumilus</w:t>
            </w:r>
          </w:p>
        </w:tc>
        <w:tc>
          <w:tcPr>
            <w:tcW w:w="3120" w:type="dxa"/>
          </w:tcPr>
          <w:p w14:paraId="0E213D5E" w14:textId="7F43AC66" w:rsidR="7CEB9F6C" w:rsidRDefault="7CEB9F6C" w:rsidP="7CEB9F6C">
            <w:r>
              <w:t>179-K 7B4 HS</w:t>
            </w:r>
          </w:p>
        </w:tc>
      </w:tr>
      <w:tr w:rsidR="7CEB9F6C" w14:paraId="352E94C3" w14:textId="77777777" w:rsidTr="7CEB9F6C">
        <w:trPr>
          <w:trHeight w:val="300"/>
        </w:trPr>
        <w:tc>
          <w:tcPr>
            <w:tcW w:w="3120" w:type="dxa"/>
          </w:tcPr>
          <w:p w14:paraId="5AD04088" w14:textId="0FACBE13" w:rsidR="7CEB9F6C" w:rsidRDefault="7CEB9F6C" w:rsidP="7CEB9F6C">
            <w:r>
              <w:t>GCA_014267515.1</w:t>
            </w:r>
          </w:p>
        </w:tc>
        <w:tc>
          <w:tcPr>
            <w:tcW w:w="3120" w:type="dxa"/>
          </w:tcPr>
          <w:p w14:paraId="28063083" w14:textId="35FC8EA3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>Bacillus pumilus</w:t>
            </w:r>
          </w:p>
        </w:tc>
        <w:tc>
          <w:tcPr>
            <w:tcW w:w="3120" w:type="dxa"/>
          </w:tcPr>
          <w:p w14:paraId="6F958288" w14:textId="5E6C4540" w:rsidR="7CEB9F6C" w:rsidRDefault="7CEB9F6C" w:rsidP="7CEB9F6C">
            <w:r>
              <w:t>39M-5</w:t>
            </w:r>
          </w:p>
        </w:tc>
      </w:tr>
      <w:tr w:rsidR="7CEB9F6C" w14:paraId="35F93A23" w14:textId="77777777" w:rsidTr="7CEB9F6C">
        <w:trPr>
          <w:trHeight w:val="300"/>
        </w:trPr>
        <w:tc>
          <w:tcPr>
            <w:tcW w:w="3120" w:type="dxa"/>
          </w:tcPr>
          <w:p w14:paraId="7B94CC55" w14:textId="1CE4FE05" w:rsidR="7CEB9F6C" w:rsidRDefault="7CEB9F6C" w:rsidP="7CEB9F6C">
            <w:r>
              <w:t>GCA_008244765.1</w:t>
            </w:r>
          </w:p>
        </w:tc>
        <w:tc>
          <w:tcPr>
            <w:tcW w:w="3120" w:type="dxa"/>
          </w:tcPr>
          <w:p w14:paraId="5CCFB427" w14:textId="20FFA720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safensis</w:t>
            </w:r>
            <w:proofErr w:type="spellEnd"/>
          </w:p>
        </w:tc>
        <w:tc>
          <w:tcPr>
            <w:tcW w:w="3120" w:type="dxa"/>
          </w:tcPr>
          <w:p w14:paraId="5D70A10A" w14:textId="7DDEB526" w:rsidR="7CEB9F6C" w:rsidRDefault="7CEB9F6C" w:rsidP="7CEB9F6C">
            <w:r>
              <w:t>PgKB20</w:t>
            </w:r>
          </w:p>
        </w:tc>
      </w:tr>
      <w:tr w:rsidR="7CEB9F6C" w14:paraId="70AF3FAE" w14:textId="77777777" w:rsidTr="7CEB9F6C">
        <w:trPr>
          <w:trHeight w:val="300"/>
        </w:trPr>
        <w:tc>
          <w:tcPr>
            <w:tcW w:w="3120" w:type="dxa"/>
          </w:tcPr>
          <w:p w14:paraId="285AD6AB" w14:textId="12D424D1" w:rsidR="7CEB9F6C" w:rsidRDefault="7CEB9F6C" w:rsidP="7CEB9F6C">
            <w:r>
              <w:t>GCA_019037495.1</w:t>
            </w:r>
          </w:p>
        </w:tc>
        <w:tc>
          <w:tcPr>
            <w:tcW w:w="3120" w:type="dxa"/>
          </w:tcPr>
          <w:p w14:paraId="28EFF2A7" w14:textId="39C10787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safensis</w:t>
            </w:r>
            <w:proofErr w:type="spellEnd"/>
          </w:p>
        </w:tc>
        <w:tc>
          <w:tcPr>
            <w:tcW w:w="3120" w:type="dxa"/>
          </w:tcPr>
          <w:p w14:paraId="02F5D893" w14:textId="62D446D9" w:rsidR="7CEB9F6C" w:rsidRDefault="7CEB9F6C" w:rsidP="7CEB9F6C">
            <w:r>
              <w:t>179-I 2B2 HS</w:t>
            </w:r>
          </w:p>
        </w:tc>
      </w:tr>
      <w:tr w:rsidR="7CEB9F6C" w14:paraId="373C8961" w14:textId="77777777" w:rsidTr="7CEB9F6C">
        <w:trPr>
          <w:trHeight w:val="300"/>
        </w:trPr>
        <w:tc>
          <w:tcPr>
            <w:tcW w:w="3120" w:type="dxa"/>
          </w:tcPr>
          <w:p w14:paraId="476EB0A7" w14:textId="5D0BACA6" w:rsidR="7CEB9F6C" w:rsidRDefault="7CEB9F6C" w:rsidP="7CEB9F6C">
            <w:r>
              <w:t>GCA_019037445.1</w:t>
            </w:r>
          </w:p>
        </w:tc>
        <w:tc>
          <w:tcPr>
            <w:tcW w:w="3120" w:type="dxa"/>
          </w:tcPr>
          <w:p w14:paraId="472C64D7" w14:textId="02725D05" w:rsidR="7CEB9F6C" w:rsidRDefault="7CEB9F6C" w:rsidP="7CEB9F6C">
            <w:pPr>
              <w:rPr>
                <w:i/>
                <w:iCs/>
              </w:rPr>
            </w:pPr>
            <w:r w:rsidRPr="7CEB9F6C">
              <w:rPr>
                <w:i/>
                <w:iCs/>
              </w:rPr>
              <w:t xml:space="preserve">Bacillus </w:t>
            </w:r>
            <w:proofErr w:type="spellStart"/>
            <w:r w:rsidRPr="7CEB9F6C">
              <w:rPr>
                <w:i/>
                <w:iCs/>
              </w:rPr>
              <w:t>safensis</w:t>
            </w:r>
            <w:proofErr w:type="spellEnd"/>
          </w:p>
        </w:tc>
        <w:tc>
          <w:tcPr>
            <w:tcW w:w="3120" w:type="dxa"/>
          </w:tcPr>
          <w:p w14:paraId="5C39D19D" w14:textId="6ACC3AAA" w:rsidR="7CEB9F6C" w:rsidRDefault="7CEB9F6C" w:rsidP="7CEB9F6C">
            <w:r>
              <w:t>179-I 2B1 HS</w:t>
            </w:r>
          </w:p>
        </w:tc>
      </w:tr>
    </w:tbl>
    <w:p w14:paraId="014A328B" w14:textId="023FF01B" w:rsidR="5FB71E8A" w:rsidRDefault="5FB71E8A" w:rsidP="5FB71E8A"/>
    <w:sectPr w:rsidR="5FB71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A8209D"/>
    <w:rsid w:val="001362B2"/>
    <w:rsid w:val="00F0759F"/>
    <w:rsid w:val="21A8209D"/>
    <w:rsid w:val="4CB8DE12"/>
    <w:rsid w:val="5FB71E8A"/>
    <w:rsid w:val="7CEB9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8209D"/>
  <w15:chartTrackingRefBased/>
  <w15:docId w15:val="{BC7AD52C-C1C5-41E9-AA54-047B63D8C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14</Lines>
  <Paragraphs>3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z Mazhari</dc:creator>
  <cp:keywords/>
  <dc:description/>
  <cp:lastModifiedBy>LaMontagne, Michael Geary</cp:lastModifiedBy>
  <cp:revision>2</cp:revision>
  <dcterms:created xsi:type="dcterms:W3CDTF">2025-03-07T23:14:00Z</dcterms:created>
  <dcterms:modified xsi:type="dcterms:W3CDTF">2025-03-07T23:14:00Z</dcterms:modified>
</cp:coreProperties>
</file>